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65E" w:rsidRPr="005409A8" w:rsidRDefault="00C4265E" w:rsidP="00C4265E">
      <w:pPr>
        <w:spacing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S2 </w:t>
      </w:r>
      <w:r>
        <w:rPr>
          <w:rFonts w:ascii="Arial" w:hAnsi="Arial" w:cs="Arial"/>
        </w:rPr>
        <w:t>R</w:t>
      </w:r>
      <w:r w:rsidRPr="005409A8">
        <w:rPr>
          <w:rFonts w:ascii="Arial" w:hAnsi="Arial" w:cs="Arial"/>
        </w:rPr>
        <w:t>esults fr</w:t>
      </w:r>
      <w:r>
        <w:rPr>
          <w:rFonts w:ascii="Arial" w:hAnsi="Arial" w:cs="Arial"/>
        </w:rPr>
        <w:t xml:space="preserve">om large scale DNA sequencing of 192 phage clones randomly selected after </w:t>
      </w:r>
      <w:r w:rsidRPr="005409A8">
        <w:rPr>
          <w:rFonts w:ascii="Arial" w:hAnsi="Arial" w:cs="Arial"/>
        </w:rPr>
        <w:t xml:space="preserve">round </w:t>
      </w:r>
      <w:r>
        <w:rPr>
          <w:rFonts w:ascii="Arial" w:hAnsi="Arial" w:cs="Arial"/>
        </w:rPr>
        <w:t xml:space="preserve">5 </w:t>
      </w:r>
      <w:proofErr w:type="spellStart"/>
      <w:r>
        <w:rPr>
          <w:rFonts w:ascii="Arial" w:hAnsi="Arial" w:cs="Arial"/>
        </w:rPr>
        <w:t>biopanning</w:t>
      </w:r>
      <w:proofErr w:type="spellEnd"/>
      <w:r>
        <w:rPr>
          <w:rFonts w:ascii="Arial" w:hAnsi="Arial" w:cs="Arial"/>
        </w:rPr>
        <w:t>.</w:t>
      </w:r>
    </w:p>
    <w:tbl>
      <w:tblPr>
        <w:tblW w:w="5588" w:type="dxa"/>
        <w:tblInd w:w="95" w:type="dxa"/>
        <w:tblLook w:val="04A0" w:firstRow="1" w:lastRow="0" w:firstColumn="1" w:lastColumn="0" w:noHBand="0" w:noVBand="1"/>
      </w:tblPr>
      <w:tblGrid>
        <w:gridCol w:w="2180"/>
        <w:gridCol w:w="2180"/>
        <w:gridCol w:w="1228"/>
      </w:tblGrid>
      <w:tr w:rsidR="00C4265E" w:rsidRPr="005409A8" w:rsidTr="00986CC0">
        <w:trPr>
          <w:trHeight w:val="48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5E" w:rsidRPr="00781E4C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781E4C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Phage clone identifier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5E" w:rsidRPr="00781E4C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781E4C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Peptide sequence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265E" w:rsidRPr="00781E4C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781E4C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Frequency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G07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ANAGPIMTTSLL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2F0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*V*KPPQNVN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2F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AKHPAQPHMMY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D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AMHLPWHMGTL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C0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AMHLSVAYGY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F0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EVDFNPR*DC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D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IIYDNPRKELN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A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IIYSRGPEKLL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2A0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IIYTLPAARYD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2D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IVFTLPALAHN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A0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KLFSSLDGL*F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A0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KLFSSPMDYD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A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KLYSHPLNNAK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A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LLWTHPQTHG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8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G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MIWNEPKTWPG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2B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MIYVKPARP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L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B0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NLFASPQKMH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2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A0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FSAPT*TTI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C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FSNSWGLI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B0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FVNSDKGE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2D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HVAAFKNM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2B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LDMGFFN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2E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MSLPHRTVG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D0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MSLPTPTNL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2C0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NSKPSHMHI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2B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RDIGPVMDH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2C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VDSGGTHP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H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VSMPMPRLL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2H0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WDNMPSRQV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2B0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WSGRLIAQD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D0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YETIKTRTP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2E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YQQQNTIL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C0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YSTQHMKT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A0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FDQGTQAY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2C0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HSSPLKIS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B0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ISTPRHMNI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B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VDLGPGDL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G0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WTGQSQGSP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B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YESRMPQNH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C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YISSLTQL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H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YIVSHDTP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G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VHSHPNDYS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lastRenderedPageBreak/>
              <w:t>&gt;LM0205P01C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QVYDVPYSRPK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H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RIADLPPLKPN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B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RIATLPDPTP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2G0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TDLD*AAAS*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E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TIFDYGPHGY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A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TIFDYGPPDMP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3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A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TIWSQPGAISL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F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VIWSDPKTAS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A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VIYDKPA*KLH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2E0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VIYDSHGPGRY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D0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VIYSKPNSVQL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7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G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VIYSSDRDWR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C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VIYTDSLTRPH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2A0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VMCKHPQTHGH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B0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LHISKDHIYP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C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QATFDDYPVAH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E0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LYAKKPLLNPN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E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NRPDSAQFWLHH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2E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QSWPAAA*AFT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D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TSMDSVSVIDLG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H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TSSQGDRLYVYK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E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TSWPSLSTSAR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C4265E" w:rsidRPr="005409A8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5P01B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VNLEHGYYHAP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265E" w:rsidRPr="005409A8" w:rsidRDefault="00C4265E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</w:tbl>
    <w:p w:rsidR="003F36BA" w:rsidRDefault="003F36BA">
      <w:bookmarkStart w:id="0" w:name="_GoBack"/>
      <w:bookmarkEnd w:id="0"/>
    </w:p>
    <w:sectPr w:rsidR="003F3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65E"/>
    <w:rsid w:val="00251491"/>
    <w:rsid w:val="003F36BA"/>
    <w:rsid w:val="009B4548"/>
    <w:rsid w:val="00C42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65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65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80678</dc:creator>
  <cp:lastModifiedBy>1280678</cp:lastModifiedBy>
  <cp:revision>1</cp:revision>
  <dcterms:created xsi:type="dcterms:W3CDTF">2013-08-08T07:56:00Z</dcterms:created>
  <dcterms:modified xsi:type="dcterms:W3CDTF">2013-08-08T07:56:00Z</dcterms:modified>
</cp:coreProperties>
</file>